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680F" w:rsidRDefault="00874096" w:rsidP="00411D83">
      <w:pPr>
        <w:jc w:val="both"/>
      </w:pPr>
      <w:r>
        <w:t xml:space="preserve">The streamlined synthesis of multiple (proto)biomolecules from common starting materials is </w:t>
      </w:r>
      <w:r w:rsidR="00411D83">
        <w:t>a key</w:t>
      </w:r>
      <w:r>
        <w:t xml:space="preserve"> goal </w:t>
      </w:r>
      <w:r w:rsidR="00411D83">
        <w:t>of</w:t>
      </w:r>
      <w:r>
        <w:t xml:space="preserve"> prebiotic chemistry. </w:t>
      </w:r>
      <w:r w:rsidR="00411D83">
        <w:t>A</w:t>
      </w:r>
      <w:r>
        <w:t xml:space="preserve"> one-pot synthesis of </w:t>
      </w:r>
      <w:proofErr w:type="spellStart"/>
      <w:r>
        <w:rPr>
          <w:i/>
          <w:iCs/>
        </w:rPr>
        <w:t>ribo-</w:t>
      </w:r>
      <w:r>
        <w:t>aminooxazoline</w:t>
      </w:r>
      <w:proofErr w:type="spellEnd"/>
      <w:r>
        <w:t xml:space="preserve"> (a precursor for</w:t>
      </w:r>
      <w:r w:rsidR="00D0277B">
        <w:t xml:space="preserve"> prebiotic</w:t>
      </w:r>
      <w:r>
        <w:t xml:space="preserve"> nucleotide synthesis) from HCN has now been achieved. Additionally, </w:t>
      </w:r>
      <w:r w:rsidR="0048050A">
        <w:t>the two moieties used in</w:t>
      </w:r>
      <w:r w:rsidR="00CC5068">
        <w:t xml:space="preserve"> extant</w:t>
      </w:r>
      <w:r w:rsidR="0048050A">
        <w:t xml:space="preserve"> terpenoid biosynthesis have been accessed</w:t>
      </w:r>
      <w:r w:rsidR="00D0277B">
        <w:t>,</w:t>
      </w:r>
      <w:r w:rsidR="0048050A">
        <w:t xml:space="preserve"> with all carbon atoms</w:t>
      </w:r>
      <w:r w:rsidR="000D26B0">
        <w:t xml:space="preserve"> also</w:t>
      </w:r>
      <w:r w:rsidR="0048050A">
        <w:t xml:space="preserve"> </w:t>
      </w:r>
      <w:r w:rsidR="00D0277B">
        <w:t>originating</w:t>
      </w:r>
      <w:r w:rsidR="0048050A">
        <w:t xml:space="preserve"> from HCN.</w:t>
      </w:r>
    </w:p>
    <w:sectPr w:rsidR="0054680F" w:rsidSect="002373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B85"/>
    <w:rsid w:val="00060396"/>
    <w:rsid w:val="000D26B0"/>
    <w:rsid w:val="001959DE"/>
    <w:rsid w:val="00216387"/>
    <w:rsid w:val="00237360"/>
    <w:rsid w:val="0032665A"/>
    <w:rsid w:val="00354E84"/>
    <w:rsid w:val="00411D83"/>
    <w:rsid w:val="00434B85"/>
    <w:rsid w:val="0048050A"/>
    <w:rsid w:val="00492B5D"/>
    <w:rsid w:val="004E319F"/>
    <w:rsid w:val="00600B34"/>
    <w:rsid w:val="00657E38"/>
    <w:rsid w:val="006A3BEF"/>
    <w:rsid w:val="00781D2F"/>
    <w:rsid w:val="00874096"/>
    <w:rsid w:val="009E6CB4"/>
    <w:rsid w:val="00CC5068"/>
    <w:rsid w:val="00CF25D8"/>
    <w:rsid w:val="00D0277B"/>
    <w:rsid w:val="00D2227D"/>
    <w:rsid w:val="00D33226"/>
    <w:rsid w:val="00F0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23FD7"/>
  <w15:chartTrackingRefBased/>
  <w15:docId w15:val="{54C27DF7-5739-074B-ABB9-CBC7288B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1-27T11:00:00Z</dcterms:created>
  <dcterms:modified xsi:type="dcterms:W3CDTF">2023-01-27T14:52:00Z</dcterms:modified>
</cp:coreProperties>
</file>